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6319B" w14:textId="77777777" w:rsidR="00D73035" w:rsidRPr="00294395" w:rsidRDefault="00D73035" w:rsidP="00D73035">
      <w:pPr>
        <w:pStyle w:val="MDPI41tablecaption"/>
        <w:spacing w:line="240" w:lineRule="auto"/>
        <w:ind w:left="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4395">
        <w:rPr>
          <w:rFonts w:ascii="Times New Roman" w:hAnsi="Times New Roman" w:cs="Times New Roman"/>
          <w:color w:val="000000" w:themeColor="text1"/>
          <w:sz w:val="24"/>
          <w:szCs w:val="24"/>
        </w:rPr>
        <w:t>Table 2. Open Encoding</w:t>
      </w:r>
    </w:p>
    <w:tbl>
      <w:tblPr>
        <w:tblW w:w="8364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3402"/>
        <w:gridCol w:w="3969"/>
      </w:tblGrid>
      <w:tr w:rsidR="00D73035" w:rsidRPr="00294395" w14:paraId="5E210C9F" w14:textId="77777777" w:rsidTr="00C7155D">
        <w:trPr>
          <w:trHeight w:val="536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939B610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b/>
                <w:snapToGrid/>
                <w:color w:val="000000" w:themeColor="text1"/>
                <w:sz w:val="24"/>
                <w:szCs w:val="24"/>
              </w:rPr>
              <w:t>Initial Category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360A6AD7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b/>
                <w:snapToGrid/>
                <w:color w:val="000000" w:themeColor="text1"/>
                <w:sz w:val="24"/>
                <w:szCs w:val="24"/>
              </w:rPr>
              <w:t>Initial Concept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48B18AA7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b/>
                <w:snapToGrid/>
                <w:color w:val="000000" w:themeColor="text1"/>
                <w:sz w:val="24"/>
                <w:szCs w:val="24"/>
              </w:rPr>
              <w:t>Original Statement (Example)</w:t>
            </w:r>
          </w:p>
        </w:tc>
      </w:tr>
      <w:tr w:rsidR="00D73035" w:rsidRPr="00294395" w14:paraId="6CAC265F" w14:textId="77777777" w:rsidTr="00C7155D">
        <w:trPr>
          <w:trHeight w:val="98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E1571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1 </w:t>
            </w:r>
          </w:p>
          <w:p w14:paraId="2CB9562F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orm and Ergonomics Fit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C2383" w14:textId="77777777" w:rsidR="00D73035" w:rsidRPr="00294395" w:rsidRDefault="00D73035" w:rsidP="00C71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</w:pPr>
            <w:r w:rsidRPr="0029439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  <w:t>a1 Ergonomic Woodcarving Ornament</w:t>
            </w:r>
          </w:p>
          <w:p w14:paraId="015B3BA6" w14:textId="77777777" w:rsidR="00D73035" w:rsidRPr="00294395" w:rsidRDefault="00D73035" w:rsidP="00C71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</w:pPr>
            <w:r w:rsidRPr="0029439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  <w:t>a2 Ergonomic Woodcarving Handle Piece</w:t>
            </w:r>
          </w:p>
          <w:p w14:paraId="240C07BA" w14:textId="77777777" w:rsidR="00D73035" w:rsidRPr="00294395" w:rsidRDefault="00D73035" w:rsidP="00C71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</w:pPr>
            <w:r w:rsidRPr="0029439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  <w:t>a3 Ergonomic Woodcarving Jewelry</w:t>
            </w:r>
          </w:p>
          <w:p w14:paraId="7C913BCA" w14:textId="77777777" w:rsidR="00D73035" w:rsidRPr="00294395" w:rsidRDefault="00D73035" w:rsidP="00C71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</w:pPr>
            <w:r w:rsidRPr="0029439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  <w:t>a4 Ergonomic Woodcarving Bead String</w:t>
            </w:r>
          </w:p>
          <w:p w14:paraId="6AAFBC30" w14:textId="77777777" w:rsidR="00D73035" w:rsidRPr="00294395" w:rsidRDefault="00D73035" w:rsidP="00C71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</w:pPr>
            <w:r w:rsidRPr="0029439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  <w:t>a5 Ergonomic Woodcarving Creative Item</w:t>
            </w:r>
          </w:p>
          <w:p w14:paraId="72D37326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6 Ergonomic Compatibility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5605B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29439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The unique texture and lightweight design of the solid wood make it an ideal ergonomic ornament, fitting comfortably in various settings.</w:t>
            </w:r>
          </w:p>
          <w:p w14:paraId="447E5E19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29439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The vivid carving and compact size create an adorable ergonomic handle piece, perfect for enhancing the comfort of a tea table setup.</w:t>
            </w:r>
          </w:p>
          <w:p w14:paraId="3EECB328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29439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The beautiful bead string features ergonomic jewelry design with a size that fits comfortably when worn, ensuring both aesthetics and comfort.</w:t>
            </w:r>
          </w:p>
          <w:p w14:paraId="19A1E9B7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he lightweight design of the bird figurine ensures it has good ergonomic compatibility, making it easy to place and reposition.</w:t>
            </w:r>
          </w:p>
          <w:p w14:paraId="738FBF55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he exquisite bird figurine, with its palm-sized dimensions, serves as an ergonomic decorative item that fits well in various spaces.</w:t>
            </w:r>
          </w:p>
        </w:tc>
      </w:tr>
      <w:tr w:rsidR="00D73035" w:rsidRPr="00294395" w14:paraId="36692196" w14:textId="77777777" w:rsidTr="00C7155D">
        <w:trPr>
          <w:trHeight w:val="3251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90C84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2 Material Mechanics and Craftsmanship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1DD20" w14:textId="77777777" w:rsidR="00D73035" w:rsidRPr="00294395" w:rsidRDefault="00D73035" w:rsidP="00C71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</w:pPr>
            <w:r w:rsidRPr="0029439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  <w:t>a7 Carving Craftsmanship and Material Strength</w:t>
            </w:r>
          </w:p>
          <w:p w14:paraId="5F3CDECD" w14:textId="77777777" w:rsidR="00D73035" w:rsidRPr="00294395" w:rsidRDefault="00D73035" w:rsidP="00C71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</w:pPr>
            <w:r w:rsidRPr="0029439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  <w:t>a8 Wood Material Mechanical Properties</w:t>
            </w:r>
          </w:p>
          <w:p w14:paraId="3D3C57EF" w14:textId="77777777" w:rsidR="00D73035" w:rsidRPr="00294395" w:rsidRDefault="00D73035" w:rsidP="00C71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</w:pPr>
            <w:r w:rsidRPr="0029439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  <w:t>a9 DIY Creation and Material Process ability</w:t>
            </w:r>
          </w:p>
          <w:p w14:paraId="4F063029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10 Craftsmanship Difficulty and Material Mastery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2618C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29439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The beads exhibit uniform size and smoothness, showcasing excellent carving craftsmanship that enhances the material's strength and provides a superior tactile experience.</w:t>
            </w:r>
          </w:p>
          <w:p w14:paraId="2E150ABB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</w:rPr>
              <w:t xml:space="preserve"> Carving the hairpin required three hours, demonstrating the material's process ability and the fine craftsmanship achieved, which I appreciate and will repurchase for its quality.</w:t>
            </w:r>
          </w:p>
          <w:p w14:paraId="78497DB9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stering the material's properties through skillful manual carving is quite challenging, and completing it signifies a meaningful achievement in craftsmanship difficulty and material mastery.</w:t>
            </w:r>
          </w:p>
        </w:tc>
      </w:tr>
      <w:tr w:rsidR="00D73035" w:rsidRPr="00294395" w14:paraId="0D81A680" w14:textId="77777777" w:rsidTr="00C7155D">
        <w:trPr>
          <w:trHeight w:val="14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A493C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3 Sensory Feedback during Us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88985" w14:textId="77777777" w:rsidR="00D73035" w:rsidRPr="00294395" w:rsidRDefault="00D73035" w:rsidP="00C71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</w:pPr>
            <w:r w:rsidRPr="0029439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  <w:t>a11 Tactile Experience during Use</w:t>
            </w:r>
          </w:p>
          <w:p w14:paraId="2D607D92" w14:textId="77777777" w:rsidR="00D73035" w:rsidRPr="00294395" w:rsidRDefault="00D73035" w:rsidP="00C71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</w:pPr>
            <w:r w:rsidRPr="0029439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  <w:t>a12 Aroma Experience during Use</w:t>
            </w:r>
          </w:p>
          <w:p w14:paraId="69BE241A" w14:textId="77777777" w:rsidR="00D73035" w:rsidRPr="00294395" w:rsidRDefault="00D73035" w:rsidP="00C71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</w:pPr>
            <w:r w:rsidRPr="0029439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  <w:t>a13 Visual Appeal during Use</w:t>
            </w:r>
          </w:p>
          <w:p w14:paraId="3E7BE006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14 Atmosphere Created by the Product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E1335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294395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w:t>The aged wood has a faint scent of sandalwood and high oil content, giving a strong sense of weight when held. Each bead is plump, round, and smooth, providing a great tactile experience during use.</w:t>
            </w:r>
          </w:p>
          <w:p w14:paraId="1B43A79B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I'm extremely satisfied with the material's tactile experience and the color tone. The small-leaf rosewood has </w:t>
            </w: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a wonderful aroma, and when I add a few drops of my essential oil, the sensory experience during use is just perfect.</w:t>
            </w:r>
          </w:p>
        </w:tc>
      </w:tr>
      <w:tr w:rsidR="00D73035" w:rsidRPr="00294395" w14:paraId="316C59D3" w14:textId="77777777" w:rsidTr="00C7155D">
        <w:trPr>
          <w:trHeight w:val="14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D3106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C4 Aesthetic Styl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E99AE" w14:textId="77777777" w:rsidR="00D73035" w:rsidRPr="00294395" w:rsidRDefault="00D73035" w:rsidP="00C71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</w:pPr>
            <w:r w:rsidRPr="0029439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  <w:t>a15 Design Aesthetics</w:t>
            </w:r>
          </w:p>
          <w:p w14:paraId="0E4A94A3" w14:textId="77777777" w:rsidR="00D73035" w:rsidRPr="00294395" w:rsidRDefault="00D73035" w:rsidP="00C71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</w:pPr>
            <w:r w:rsidRPr="0029439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  <w:t>a16 Artistic Style</w:t>
            </w:r>
          </w:p>
          <w:p w14:paraId="5E34DE52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17 Creativity and Novelty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1D6F7" w14:textId="77777777" w:rsidR="00D73035" w:rsidRPr="00294395" w:rsidRDefault="00D73035" w:rsidP="00C71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</w:pPr>
            <w:r w:rsidRPr="0029439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  <w:t>The seller was really great, and I picked a nice string of beads as a gift for someone. It's a Chinese zodiac bracelet, very traditional and Chinese in style. I'm very satisfied!</w:t>
            </w:r>
          </w:p>
          <w:p w14:paraId="51E0A024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he beads are very beautiful, with unique shapes. The item has a particularly trendy and fashionable style, and it looks great.</w:t>
            </w:r>
          </w:p>
        </w:tc>
      </w:tr>
      <w:tr w:rsidR="00D73035" w:rsidRPr="00294395" w14:paraId="01748CEB" w14:textId="77777777" w:rsidTr="00C7155D">
        <w:trPr>
          <w:trHeight w:val="14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EB7D7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5 Cultural Symbolism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F71D2" w14:textId="77777777" w:rsidR="00D73035" w:rsidRPr="00294395" w:rsidRDefault="00D73035" w:rsidP="00C71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</w:pPr>
            <w:r w:rsidRPr="0029439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  <w:t>a18 Cultural Symbolic Elements</w:t>
            </w:r>
          </w:p>
          <w:p w14:paraId="56DE6067" w14:textId="77777777" w:rsidR="00D73035" w:rsidRPr="00294395" w:rsidRDefault="00D73035" w:rsidP="00C71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</w:pPr>
            <w:r w:rsidRPr="0029439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  <w:t>a19 Feng Shui Implications</w:t>
            </w:r>
          </w:p>
          <w:p w14:paraId="2C252477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20 Story Connotation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4A2ED" w14:textId="77777777" w:rsidR="00D73035" w:rsidRPr="00294395" w:rsidRDefault="00D73035" w:rsidP="00C7155D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</w:pPr>
            <w:r w:rsidRPr="0029439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  <w:t>Displaying a peach wood sword at home not only demonstrates the owner's respect for traditional culture but also serves as a feng shui ornament, adding a touch of classical charm to the living environment. It's really quite nice.</w:t>
            </w:r>
          </w:p>
          <w:p w14:paraId="6F1B32B0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've received the Wen Chang Pagoda. I bought it to help my child with their studies, hoping they will achieve good grades and get into a good university.</w:t>
            </w:r>
          </w:p>
        </w:tc>
      </w:tr>
      <w:tr w:rsidR="00D73035" w:rsidRPr="00294395" w14:paraId="28F21B95" w14:textId="77777777" w:rsidTr="00C7155D">
        <w:trPr>
          <w:trHeight w:val="1222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EB3F6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6 Shopping Attribut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AE519" w14:textId="77777777" w:rsidR="00D73035" w:rsidRPr="00294395" w:rsidRDefault="00D73035" w:rsidP="00C71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</w:pPr>
            <w:r w:rsidRPr="0029439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  <w:t>a21 Gift-Giving Purpose</w:t>
            </w:r>
          </w:p>
          <w:p w14:paraId="6F13B158" w14:textId="77777777" w:rsidR="00D73035" w:rsidRPr="00294395" w:rsidRDefault="00D73035" w:rsidP="00C71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</w:pPr>
            <w:r w:rsidRPr="0029439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  <w:t>a22 Product Class</w:t>
            </w:r>
          </w:p>
          <w:p w14:paraId="61875ED3" w14:textId="77777777" w:rsidR="00D73035" w:rsidRPr="00294395" w:rsidRDefault="00D73035" w:rsidP="00C71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</w:pPr>
            <w:r w:rsidRPr="0029439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  <w:t>a23 Elegant Packaging</w:t>
            </w:r>
          </w:p>
          <w:p w14:paraId="214DA72F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24 After-Sales Servic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38A72" w14:textId="77777777" w:rsidR="00D73035" w:rsidRPr="00294395" w:rsidRDefault="00D73035" w:rsidP="00C71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</w:pPr>
            <w:r w:rsidRPr="0029439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  <w:t>After being sealed for a few days and then taken out for handling, I simply love it. The beads are oily and smooth with plenty of gold stars, and the gifts included are also rich and practical.</w:t>
            </w:r>
          </w:p>
          <w:p w14:paraId="77B2FF1E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he birthday gift for my friend has arrived, and I'm very satisfied. The craftsmanship is very meticulous and not at all rough.</w:t>
            </w:r>
          </w:p>
        </w:tc>
      </w:tr>
      <w:tr w:rsidR="00D73035" w:rsidRPr="00294395" w14:paraId="33B36244" w14:textId="77777777" w:rsidTr="00C7155D">
        <w:trPr>
          <w:trHeight w:val="14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8FC5E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7 Value Assessment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688CD" w14:textId="77777777" w:rsidR="00D73035" w:rsidRPr="00294395" w:rsidRDefault="00D73035" w:rsidP="00C71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</w:pPr>
            <w:r w:rsidRPr="0029439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  <w:t>a25 Value Assessment</w:t>
            </w:r>
          </w:p>
          <w:p w14:paraId="020AF49F" w14:textId="77777777" w:rsidR="00D73035" w:rsidRPr="00294395" w:rsidRDefault="00D73035" w:rsidP="00C71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</w:pPr>
            <w:r w:rsidRPr="0029439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  <w:t>a26 Price Reasonableness</w:t>
            </w:r>
          </w:p>
          <w:p w14:paraId="79572A8F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27 Cost-Effectivenes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8B600" w14:textId="77777777" w:rsidR="00D73035" w:rsidRPr="00294395" w:rsidRDefault="00D73035" w:rsidP="00C7155D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</w:pPr>
            <w:r w:rsidRPr="0029439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  <w:t>The bead string is really good, and I'm very satisfied at this price point.</w:t>
            </w:r>
          </w:p>
          <w:p w14:paraId="093AE6C2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t has a high aesthetic value and looks really great when worn. The cost-effectiveness is truly exceptional.</w:t>
            </w:r>
          </w:p>
        </w:tc>
      </w:tr>
      <w:tr w:rsidR="00D73035" w:rsidRPr="00294395" w14:paraId="50F363BB" w14:textId="77777777" w:rsidTr="00C7155D">
        <w:trPr>
          <w:trHeight w:val="14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D909D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8 Educational Functio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19C93" w14:textId="77777777" w:rsidR="00D73035" w:rsidRPr="00294395" w:rsidRDefault="00D73035" w:rsidP="00C71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</w:pPr>
            <w:r w:rsidRPr="0029439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  <w:t>a28 Educational Inspiration</w:t>
            </w:r>
          </w:p>
          <w:p w14:paraId="0A505619" w14:textId="77777777" w:rsidR="00D73035" w:rsidRPr="00294395" w:rsidRDefault="00D73035" w:rsidP="00C71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</w:pPr>
            <w:r w:rsidRPr="0029439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  <w:t>a29 Heritage Carrier</w:t>
            </w:r>
          </w:p>
          <w:p w14:paraId="4703B461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30 Hands-on Practic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BD766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t was so much fun! I sat down with my kid for the whole afternoon with the tools.</w:t>
            </w:r>
          </w:p>
        </w:tc>
      </w:tr>
      <w:tr w:rsidR="00D73035" w:rsidRPr="00294395" w14:paraId="3F6A0A82" w14:textId="77777777" w:rsidTr="00C7155D">
        <w:trPr>
          <w:trHeight w:val="2311"/>
        </w:trPr>
        <w:tc>
          <w:tcPr>
            <w:tcW w:w="99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445EA8E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C9 Psychological Need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9441976" w14:textId="77777777" w:rsidR="00D73035" w:rsidRPr="00294395" w:rsidRDefault="00D73035" w:rsidP="00C71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</w:pPr>
            <w:r w:rsidRPr="0029439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  <w:t>a31 Stress-Relief Effect</w:t>
            </w:r>
          </w:p>
          <w:p w14:paraId="34918F79" w14:textId="77777777" w:rsidR="00D73035" w:rsidRPr="00294395" w:rsidRDefault="00D73035" w:rsidP="00C71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</w:pPr>
            <w:r w:rsidRPr="0029439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  <w:t>a32 Emotional Appeal</w:t>
            </w:r>
          </w:p>
          <w:p w14:paraId="4F39D2FF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33 Collecting Intention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86069C2" w14:textId="77777777" w:rsidR="00D73035" w:rsidRPr="00294395" w:rsidRDefault="00D73035" w:rsidP="00C7155D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</w:pPr>
            <w:r w:rsidRPr="00294395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lang w:eastAsia="de-DE" w:bidi="en-US"/>
              </w:rPr>
              <w:t>Whittling wood is very relaxing. Friends who are interested should definitely give it a try.</w:t>
            </w:r>
          </w:p>
          <w:p w14:paraId="25C6319D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 spotted this adorable little figurine at first glance and bought it as a decoration for my girlfriend. She really loves it! It’s such a cute little cat! I believe it will bring good luck for the New Year!</w:t>
            </w:r>
          </w:p>
        </w:tc>
      </w:tr>
    </w:tbl>
    <w:p w14:paraId="32E05034" w14:textId="77777777" w:rsidR="004941A8" w:rsidRDefault="004941A8"/>
    <w:p w14:paraId="0E1EEDBA" w14:textId="77777777" w:rsidR="00D73035" w:rsidRDefault="00D73035"/>
    <w:p w14:paraId="3F0FA0D0" w14:textId="77777777" w:rsidR="00D73035" w:rsidRDefault="00D73035"/>
    <w:p w14:paraId="6F790F5F" w14:textId="55C2B4D2" w:rsidR="00D73035" w:rsidRDefault="00D73035"/>
    <w:p w14:paraId="299FC737" w14:textId="77777777" w:rsidR="00D73035" w:rsidRDefault="00D73035">
      <w:pPr>
        <w:widowControl/>
        <w:spacing w:after="0" w:line="240" w:lineRule="auto"/>
      </w:pPr>
      <w:r>
        <w:br w:type="page"/>
      </w:r>
    </w:p>
    <w:p w14:paraId="71AA442C" w14:textId="77777777" w:rsidR="00D73035" w:rsidRPr="00294395" w:rsidRDefault="00D73035" w:rsidP="00D73035">
      <w:pPr>
        <w:pStyle w:val="MDPI42tablebody"/>
        <w:spacing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F178F0">
        <w:rPr>
          <w:rFonts w:ascii="Times New Roman" w:hAnsi="Times New Roman" w:hint="eastAsia"/>
          <w:color w:val="000000" w:themeColor="text1"/>
          <w:sz w:val="24"/>
          <w:szCs w:val="24"/>
        </w:rPr>
        <w:lastRenderedPageBreak/>
        <w:t>Table 3. Axial Coding of Main Categories and Corresponding Initial Categories</w:t>
      </w:r>
    </w:p>
    <w:p w14:paraId="2C0638DB" w14:textId="77777777" w:rsidR="00D73035" w:rsidRPr="00294395" w:rsidRDefault="00D73035" w:rsidP="00D73035">
      <w:pPr>
        <w:pStyle w:val="MDPI42tablebody"/>
        <w:spacing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8358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2693"/>
        <w:gridCol w:w="3680"/>
      </w:tblGrid>
      <w:tr w:rsidR="00D73035" w:rsidRPr="00294395" w14:paraId="0D5314E4" w14:textId="77777777" w:rsidTr="00C7155D">
        <w:trPr>
          <w:trHeight w:val="251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5C0008E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Main Category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31E1F6A4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Initial Category</w:t>
            </w:r>
          </w:p>
        </w:tc>
        <w:tc>
          <w:tcPr>
            <w:tcW w:w="3680" w:type="dxa"/>
            <w:tcBorders>
              <w:bottom w:val="single" w:sz="4" w:space="0" w:color="auto"/>
            </w:tcBorders>
            <w:vAlign w:val="center"/>
          </w:tcPr>
          <w:p w14:paraId="44BFCE1D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Original Statement (Example)</w:t>
            </w:r>
          </w:p>
        </w:tc>
      </w:tr>
      <w:tr w:rsidR="00D73035" w:rsidRPr="00294395" w14:paraId="18922B63" w14:textId="77777777" w:rsidTr="00C7155D">
        <w:trPr>
          <w:trHeight w:val="2528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526F3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1 Biomechanical Utility Valu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413FE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1 Form and Ergonomics Fit</w:t>
            </w:r>
          </w:p>
          <w:p w14:paraId="053FB757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2 Material Mechanics and Craftsmanship </w:t>
            </w:r>
          </w:p>
          <w:p w14:paraId="786943B1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3 Sensory Feedback during Use  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6DB41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he design is unique and the texture is great, making it particularly suitable for placement in the car. The color matches the interior, and the size is just right.</w:t>
            </w:r>
          </w:p>
          <w:p w14:paraId="1426337E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The craftsmanship is exquisite, and the gifts included are also great. I bought it for my daughter, and it was a very satisfying purchase. The product has </w:t>
            </w:r>
            <w:proofErr w:type="gramStart"/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 good sensory feedback</w:t>
            </w:r>
            <w:proofErr w:type="gramEnd"/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during use, making it a delightful experience overall.</w:t>
            </w:r>
          </w:p>
        </w:tc>
      </w:tr>
      <w:tr w:rsidR="00D73035" w:rsidRPr="00294395" w14:paraId="4EB1E1D9" w14:textId="77777777" w:rsidTr="00C7155D">
        <w:trPr>
          <w:trHeight w:val="2217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73ACC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2</w:t>
            </w:r>
          </w:p>
          <w:p w14:paraId="56B78909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Cultural Aesthetic Valu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111CF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4 Aesthetic Style  </w:t>
            </w:r>
          </w:p>
          <w:p w14:paraId="5BE50F7C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5 Cultural Symbolism  </w:t>
            </w:r>
          </w:p>
          <w:p w14:paraId="7D8FE75A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B69B3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he Chinese-style zodiac bracelet is very beautiful when worn, and the size fits perfectly.</w:t>
            </w:r>
          </w:p>
          <w:p w14:paraId="0F02B133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he craftsmanship is exquisite, and I hope it will bring my child good luck in their studies.</w:t>
            </w:r>
          </w:p>
          <w:p w14:paraId="7554BBB4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he peach wood sword is well-made. I got it to protect my home. The fine craftsmanship gives me peace of mind.</w:t>
            </w:r>
          </w:p>
        </w:tc>
      </w:tr>
      <w:tr w:rsidR="00D73035" w:rsidRPr="00294395" w14:paraId="6246B3D6" w14:textId="77777777" w:rsidTr="00C7155D">
        <w:trPr>
          <w:trHeight w:val="1701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22C9C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3 Consumption and Social Valu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609EE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6 Shopping Attributes  </w:t>
            </w:r>
          </w:p>
          <w:p w14:paraId="7817BE35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7 Value Assessment  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8F3C9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he craftsmanship is exquisite, and the gifts included are also great. I bought it for my daughter, and it was a very satisfying purchase.</w:t>
            </w:r>
          </w:p>
          <w:p w14:paraId="20DD3BAA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 bought it as a gift for my dad. He said it's very worth it at this price and he particularly likes it.</w:t>
            </w:r>
          </w:p>
        </w:tc>
      </w:tr>
      <w:tr w:rsidR="00D73035" w:rsidRPr="00294395" w14:paraId="323F00EB" w14:textId="77777777" w:rsidTr="00C7155D">
        <w:trPr>
          <w:trHeight w:val="1544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DF2BB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4 Educational and Heritage Valu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5CF8C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8 Educational Function  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7D8A6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t's really great, worth the money, and relaxing. Playing with my child was amazing. We not only learned how to use our hands but also enjoyed many vivid stories together.</w:t>
            </w:r>
          </w:p>
        </w:tc>
      </w:tr>
      <w:tr w:rsidR="00D73035" w:rsidRPr="00294395" w14:paraId="5F706879" w14:textId="77777777" w:rsidTr="00C7155D">
        <w:trPr>
          <w:trHeight w:val="1411"/>
        </w:trPr>
        <w:tc>
          <w:tcPr>
            <w:tcW w:w="198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612FC15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5 Emotional Fulfillment Valu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15D7AC3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9 Psychological Need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A3B491B" w14:textId="77777777" w:rsidR="00D73035" w:rsidRPr="00294395" w:rsidRDefault="00D73035" w:rsidP="00C7155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94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t's very nice and soothing. The simple expression of the little cat captures a sense of contentment, reminding us that happiness can be found in simplicity.</w:t>
            </w:r>
          </w:p>
        </w:tc>
      </w:tr>
    </w:tbl>
    <w:p w14:paraId="4FE66BCF" w14:textId="38E9DEB0" w:rsidR="00D73035" w:rsidRDefault="00D73035"/>
    <w:p w14:paraId="7F10CDF1" w14:textId="77777777" w:rsidR="00D73035" w:rsidRDefault="00D73035">
      <w:pPr>
        <w:widowControl/>
        <w:spacing w:after="0" w:line="240" w:lineRule="auto"/>
      </w:pPr>
      <w:r>
        <w:br w:type="page"/>
      </w:r>
    </w:p>
    <w:p w14:paraId="45E2501A" w14:textId="77777777" w:rsidR="00D73035" w:rsidRPr="00294395" w:rsidRDefault="00D73035" w:rsidP="00D73035">
      <w:pPr>
        <w:pStyle w:val="MDPI41tablecaption"/>
        <w:spacing w:before="0" w:after="0" w:line="480" w:lineRule="auto"/>
        <w:ind w:left="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43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4</w:t>
      </w:r>
      <w:r w:rsidRPr="00294395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eastAsia="zh-CN"/>
        </w:rPr>
        <w:t>.</w:t>
      </w:r>
      <w:r w:rsidRPr="002943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29439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elective Encoding</w:t>
      </w:r>
    </w:p>
    <w:tbl>
      <w:tblPr>
        <w:tblW w:w="8222" w:type="dxa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0"/>
        <w:gridCol w:w="3887"/>
        <w:gridCol w:w="2835"/>
      </w:tblGrid>
      <w:tr w:rsidR="00D73035" w:rsidRPr="00294395" w14:paraId="0EDAC655" w14:textId="77777777" w:rsidTr="00C7155D">
        <w:trPr>
          <w:trHeight w:val="786"/>
        </w:trPr>
        <w:tc>
          <w:tcPr>
            <w:tcW w:w="1500" w:type="dxa"/>
            <w:vAlign w:val="center"/>
          </w:tcPr>
          <w:p w14:paraId="1627D788" w14:textId="77777777" w:rsidR="00D73035" w:rsidRPr="00294395" w:rsidRDefault="00D73035" w:rsidP="00C7155D">
            <w:pPr>
              <w:pStyle w:val="MDPI13authornames"/>
              <w:spacing w:after="0" w:line="240" w:lineRule="auto"/>
              <w:jc w:val="center"/>
              <w:rPr>
                <w:rFonts w:ascii="Times New Roman" w:eastAsiaTheme="minorEastAsia" w:hAnsi="Times New Roman"/>
                <w:snapToGrid w:val="0"/>
                <w:color w:val="000000" w:themeColor="text1"/>
                <w:sz w:val="24"/>
                <w:szCs w:val="24"/>
                <w:lang w:eastAsia="zh-CN"/>
              </w:rPr>
            </w:pPr>
            <w:r w:rsidRPr="00294395">
              <w:rPr>
                <w:rFonts w:ascii="Times New Roman" w:eastAsiaTheme="minorEastAsia" w:hAnsi="Times New Roman"/>
                <w:snapToGrid w:val="0"/>
                <w:color w:val="000000" w:themeColor="text1"/>
                <w:sz w:val="24"/>
                <w:szCs w:val="24"/>
                <w:lang w:eastAsia="zh-CN"/>
              </w:rPr>
              <w:t>Typical Relationship Structure</w:t>
            </w:r>
          </w:p>
        </w:tc>
        <w:tc>
          <w:tcPr>
            <w:tcW w:w="3887" w:type="dxa"/>
            <w:vAlign w:val="center"/>
          </w:tcPr>
          <w:p w14:paraId="118426F8" w14:textId="77777777" w:rsidR="00D73035" w:rsidRPr="00294395" w:rsidRDefault="00D73035" w:rsidP="00C7155D">
            <w:pPr>
              <w:pStyle w:val="MDPI13authornames"/>
              <w:spacing w:after="0" w:line="240" w:lineRule="auto"/>
              <w:jc w:val="center"/>
              <w:rPr>
                <w:rFonts w:ascii="Times New Roman" w:eastAsiaTheme="minorEastAsia" w:hAnsi="Times New Roman"/>
                <w:snapToGrid w:val="0"/>
                <w:color w:val="000000" w:themeColor="text1"/>
                <w:sz w:val="24"/>
                <w:szCs w:val="24"/>
                <w:lang w:eastAsia="zh-CN"/>
              </w:rPr>
            </w:pPr>
            <w:r w:rsidRPr="00294395">
              <w:rPr>
                <w:rFonts w:ascii="Times New Roman" w:eastAsiaTheme="minorEastAsia" w:hAnsi="Times New Roman"/>
                <w:snapToGrid w:val="0"/>
                <w:color w:val="000000" w:themeColor="text1"/>
                <w:sz w:val="24"/>
                <w:szCs w:val="24"/>
                <w:lang w:eastAsia="zh-CN"/>
              </w:rPr>
              <w:t>Relationship Structure</w:t>
            </w:r>
          </w:p>
        </w:tc>
        <w:tc>
          <w:tcPr>
            <w:tcW w:w="2835" w:type="dxa"/>
            <w:vAlign w:val="center"/>
          </w:tcPr>
          <w:p w14:paraId="15D7B22B" w14:textId="77777777" w:rsidR="00D73035" w:rsidRPr="00294395" w:rsidRDefault="00D73035" w:rsidP="00C7155D">
            <w:pPr>
              <w:pStyle w:val="MDPI13authornames"/>
              <w:spacing w:after="0" w:line="240" w:lineRule="auto"/>
              <w:jc w:val="center"/>
              <w:rPr>
                <w:rFonts w:ascii="Times New Roman" w:eastAsiaTheme="minorEastAsia" w:hAnsi="Times New Roman"/>
                <w:snapToGrid w:val="0"/>
                <w:color w:val="000000" w:themeColor="text1"/>
                <w:sz w:val="24"/>
                <w:szCs w:val="24"/>
                <w:lang w:eastAsia="zh-CN"/>
              </w:rPr>
            </w:pPr>
            <w:r w:rsidRPr="00294395">
              <w:rPr>
                <w:rFonts w:ascii="Times New Roman" w:eastAsiaTheme="minorEastAsia" w:hAnsi="Times New Roman"/>
                <w:snapToGrid w:val="0"/>
                <w:color w:val="000000" w:themeColor="text1"/>
                <w:sz w:val="24"/>
                <w:szCs w:val="24"/>
                <w:lang w:eastAsia="zh-CN"/>
              </w:rPr>
              <w:t>Original Statement (Example)</w:t>
            </w:r>
          </w:p>
        </w:tc>
      </w:tr>
      <w:tr w:rsidR="00D73035" w:rsidRPr="00294395" w14:paraId="2AFC7F5C" w14:textId="77777777" w:rsidTr="00C7155D">
        <w:trPr>
          <w:trHeight w:val="2523"/>
        </w:trPr>
        <w:tc>
          <w:tcPr>
            <w:tcW w:w="1500" w:type="dxa"/>
            <w:vAlign w:val="center"/>
          </w:tcPr>
          <w:p w14:paraId="79F772E2" w14:textId="77777777" w:rsidR="00D73035" w:rsidRPr="00294395" w:rsidRDefault="00D73035" w:rsidP="00C7155D">
            <w:pPr>
              <w:pStyle w:val="MDPI13authornames"/>
              <w:spacing w:after="0" w:line="240" w:lineRule="auto"/>
              <w:jc w:val="center"/>
              <w:rPr>
                <w:rFonts w:ascii="Times New Roman" w:eastAsiaTheme="minorEastAsia" w:hAnsi="Times New Roman"/>
                <w:b w:val="0"/>
                <w:bCs/>
                <w:snapToGrid w:val="0"/>
                <w:color w:val="000000" w:themeColor="text1"/>
                <w:sz w:val="24"/>
                <w:szCs w:val="24"/>
                <w:lang w:eastAsia="zh-CN"/>
              </w:rPr>
            </w:pPr>
            <w:r w:rsidRPr="00294395">
              <w:rPr>
                <w:rFonts w:ascii="Times New Roman" w:eastAsiaTheme="minorEastAsia" w:hAnsi="Times New Roman"/>
                <w:b w:val="0"/>
                <w:bCs/>
                <w:snapToGrid w:val="0"/>
                <w:color w:val="000000" w:themeColor="text1"/>
                <w:sz w:val="24"/>
                <w:szCs w:val="24"/>
                <w:lang w:eastAsia="zh-CN"/>
              </w:rPr>
              <w:t>Biomechanical Utility</w:t>
            </w:r>
          </w:p>
          <w:p w14:paraId="24FF374C" w14:textId="77777777" w:rsidR="00D73035" w:rsidRPr="00294395" w:rsidRDefault="00D73035" w:rsidP="00C7155D">
            <w:pPr>
              <w:pStyle w:val="MDPI13authornames"/>
              <w:spacing w:after="0" w:line="240" w:lineRule="auto"/>
              <w:jc w:val="center"/>
              <w:rPr>
                <w:rFonts w:ascii="Times New Roman" w:eastAsiaTheme="minorEastAsia" w:hAnsi="Times New Roman"/>
                <w:b w:val="0"/>
                <w:bCs/>
                <w:snapToGrid w:val="0"/>
                <w:color w:val="000000" w:themeColor="text1"/>
                <w:sz w:val="24"/>
                <w:szCs w:val="24"/>
                <w:lang w:eastAsia="zh-CN"/>
              </w:rPr>
            </w:pPr>
            <w:r w:rsidRPr="00294395">
              <w:rPr>
                <w:rFonts w:ascii="Times New Roman" w:eastAsiaTheme="minorEastAsia" w:hAnsi="Times New Roman"/>
                <w:b w:val="0"/>
                <w:bCs/>
                <w:snapToGrid w:val="0"/>
                <w:color w:val="000000" w:themeColor="text1"/>
                <w:sz w:val="24"/>
                <w:szCs w:val="24"/>
                <w:lang w:eastAsia="zh-CN"/>
              </w:rPr>
              <w:t>Affects Emotional Evaluation</w:t>
            </w:r>
          </w:p>
        </w:tc>
        <w:tc>
          <w:tcPr>
            <w:tcW w:w="3887" w:type="dxa"/>
            <w:vAlign w:val="center"/>
          </w:tcPr>
          <w:p w14:paraId="6DF9275D" w14:textId="77777777" w:rsidR="00D73035" w:rsidRPr="00294395" w:rsidRDefault="00D73035" w:rsidP="00C7155D">
            <w:pPr>
              <w:pStyle w:val="MDPI13authornames"/>
              <w:spacing w:after="0" w:line="240" w:lineRule="auto"/>
              <w:jc w:val="center"/>
              <w:rPr>
                <w:rFonts w:ascii="Times New Roman" w:eastAsiaTheme="minorEastAsia" w:hAnsi="Times New Roman"/>
                <w:b w:val="0"/>
                <w:bCs/>
                <w:snapToGrid w:val="0"/>
                <w:color w:val="000000" w:themeColor="text1"/>
                <w:sz w:val="24"/>
                <w:szCs w:val="24"/>
                <w:lang w:eastAsia="zh-CN"/>
              </w:rPr>
            </w:pPr>
            <w:r w:rsidRPr="00294395">
              <w:rPr>
                <w:rFonts w:ascii="Times New Roman" w:eastAsiaTheme="minorEastAsia" w:hAnsi="Times New Roman"/>
                <w:b w:val="0"/>
                <w:bCs/>
                <w:snapToGrid w:val="0"/>
                <w:color w:val="000000" w:themeColor="text1"/>
                <w:sz w:val="24"/>
                <w:szCs w:val="24"/>
                <w:lang w:eastAsia="zh-CN"/>
              </w:rPr>
              <w:t>A1 Biomechanical Utility Value</w:t>
            </w:r>
          </w:p>
          <w:p w14:paraId="0A6802F0" w14:textId="77777777" w:rsidR="00D73035" w:rsidRPr="00294395" w:rsidRDefault="00D73035" w:rsidP="00C7155D">
            <w:pPr>
              <w:pStyle w:val="MDPI13authornames"/>
              <w:spacing w:after="0" w:line="240" w:lineRule="auto"/>
              <w:jc w:val="center"/>
              <w:rPr>
                <w:rFonts w:ascii="Times New Roman" w:eastAsiaTheme="minorEastAsia" w:hAnsi="Times New Roman"/>
                <w:b w:val="0"/>
                <w:bCs/>
                <w:snapToGrid w:val="0"/>
                <w:color w:val="000000" w:themeColor="text1"/>
                <w:sz w:val="24"/>
                <w:szCs w:val="24"/>
                <w:lang w:eastAsia="zh-CN"/>
              </w:rPr>
            </w:pPr>
            <w:r w:rsidRPr="00294395">
              <w:rPr>
                <w:rFonts w:ascii="Times New Roman" w:eastAsiaTheme="minorEastAsia" w:hAnsi="Times New Roman"/>
                <w:b w:val="0"/>
                <w:bCs/>
                <w:snapToGrid w:val="0"/>
                <w:color w:val="000000" w:themeColor="text1"/>
                <w:sz w:val="24"/>
                <w:szCs w:val="24"/>
                <w:lang w:eastAsia="zh-CN"/>
              </w:rPr>
              <w:t xml:space="preserve">(Perceived Functional Quality) </w:t>
            </w:r>
            <w:r w:rsidRPr="00294395">
              <w:rPr>
                <w:rFonts w:ascii="Times New Roman" w:eastAsiaTheme="minorEastAsia" w:hAnsi="Times New Roman" w:hint="eastAsia"/>
                <w:b w:val="0"/>
                <w:bCs/>
                <w:snapToGrid w:val="0"/>
                <w:color w:val="000000" w:themeColor="text1"/>
                <w:sz w:val="24"/>
                <w:szCs w:val="24"/>
                <w:lang w:eastAsia="zh-CN"/>
              </w:rPr>
              <w:t>→</w:t>
            </w:r>
            <w:r w:rsidRPr="00294395">
              <w:rPr>
                <w:rFonts w:ascii="Times New Roman" w:eastAsiaTheme="minorEastAsia" w:hAnsi="Times New Roman"/>
                <w:b w:val="0"/>
                <w:bCs/>
                <w:snapToGrid w:val="0"/>
                <w:color w:val="000000" w:themeColor="text1"/>
                <w:sz w:val="24"/>
                <w:szCs w:val="24"/>
                <w:lang w:eastAsia="zh-CN"/>
              </w:rPr>
              <w:t xml:space="preserve"> A5 Emotional Fulfillment Value (Perceived Emotional Quality)</w:t>
            </w:r>
          </w:p>
        </w:tc>
        <w:tc>
          <w:tcPr>
            <w:tcW w:w="2835" w:type="dxa"/>
            <w:vAlign w:val="center"/>
          </w:tcPr>
          <w:p w14:paraId="5345773F" w14:textId="77777777" w:rsidR="00D73035" w:rsidRPr="00294395" w:rsidRDefault="00D73035" w:rsidP="00C7155D">
            <w:pPr>
              <w:pStyle w:val="MDPI13authornames"/>
              <w:spacing w:after="0" w:line="240" w:lineRule="auto"/>
              <w:jc w:val="center"/>
              <w:rPr>
                <w:rFonts w:ascii="Times New Roman" w:eastAsiaTheme="minorEastAsia" w:hAnsi="Times New Roman"/>
                <w:b w:val="0"/>
                <w:bCs/>
                <w:snapToGrid w:val="0"/>
                <w:color w:val="000000" w:themeColor="text1"/>
                <w:sz w:val="24"/>
                <w:szCs w:val="24"/>
                <w:lang w:eastAsia="zh-CN"/>
              </w:rPr>
            </w:pPr>
            <w:r w:rsidRPr="00294395">
              <w:rPr>
                <w:rFonts w:ascii="Times New Roman" w:eastAsiaTheme="minorEastAsia" w:hAnsi="Times New Roman"/>
                <w:b w:val="0"/>
                <w:bCs/>
                <w:snapToGrid w:val="0"/>
                <w:color w:val="000000" w:themeColor="text1"/>
                <w:sz w:val="24"/>
                <w:szCs w:val="24"/>
                <w:lang w:eastAsia="zh-CN"/>
              </w:rPr>
              <w:t>The craftsmanship is exquisite and suitable as a decoration; it looks very classy in the living room. I initially thought this piece would be larger, but upon receiving it, I realized the size is not quite right. It feels awkward to hold, and I'm not very fond of it.</w:t>
            </w:r>
          </w:p>
        </w:tc>
      </w:tr>
      <w:tr w:rsidR="00D73035" w:rsidRPr="00294395" w14:paraId="2323CF30" w14:textId="77777777" w:rsidTr="00C7155D">
        <w:trPr>
          <w:trHeight w:val="2117"/>
        </w:trPr>
        <w:tc>
          <w:tcPr>
            <w:tcW w:w="1500" w:type="dxa"/>
            <w:vAlign w:val="center"/>
          </w:tcPr>
          <w:p w14:paraId="33AEAD3C" w14:textId="77777777" w:rsidR="00D73035" w:rsidRPr="00294395" w:rsidRDefault="00D73035" w:rsidP="00C7155D">
            <w:pPr>
              <w:pStyle w:val="MDPI13authornames"/>
              <w:spacing w:after="0" w:line="240" w:lineRule="auto"/>
              <w:jc w:val="center"/>
              <w:rPr>
                <w:rFonts w:ascii="Times New Roman" w:eastAsiaTheme="minorEastAsia" w:hAnsi="Times New Roman"/>
                <w:b w:val="0"/>
                <w:bCs/>
                <w:snapToGrid w:val="0"/>
                <w:color w:val="000000" w:themeColor="text1"/>
                <w:sz w:val="24"/>
                <w:szCs w:val="24"/>
                <w:lang w:eastAsia="zh-CN"/>
              </w:rPr>
            </w:pPr>
            <w:r w:rsidRPr="00294395">
              <w:rPr>
                <w:rFonts w:ascii="Times New Roman" w:eastAsiaTheme="minorEastAsia" w:hAnsi="Times New Roman"/>
                <w:b w:val="0"/>
                <w:bCs/>
                <w:snapToGrid w:val="0"/>
                <w:color w:val="000000" w:themeColor="text1"/>
                <w:sz w:val="24"/>
                <w:szCs w:val="24"/>
                <w:lang w:eastAsia="zh-CN"/>
              </w:rPr>
              <w:t>Emotional Drive Influences Social Choice</w:t>
            </w:r>
          </w:p>
        </w:tc>
        <w:tc>
          <w:tcPr>
            <w:tcW w:w="3887" w:type="dxa"/>
            <w:vAlign w:val="center"/>
          </w:tcPr>
          <w:p w14:paraId="4F38B535" w14:textId="77777777" w:rsidR="00D73035" w:rsidRPr="00294395" w:rsidRDefault="00D73035" w:rsidP="00C7155D">
            <w:pPr>
              <w:pStyle w:val="MDPI13authornames"/>
              <w:spacing w:after="0" w:line="240" w:lineRule="auto"/>
              <w:jc w:val="center"/>
              <w:rPr>
                <w:rFonts w:ascii="Times New Roman" w:eastAsiaTheme="minorEastAsia" w:hAnsi="Times New Roman"/>
                <w:b w:val="0"/>
                <w:bCs/>
                <w:snapToGrid w:val="0"/>
                <w:color w:val="000000" w:themeColor="text1"/>
                <w:sz w:val="24"/>
                <w:szCs w:val="24"/>
                <w:lang w:eastAsia="zh-CN"/>
              </w:rPr>
            </w:pPr>
            <w:r w:rsidRPr="00294395">
              <w:rPr>
                <w:rFonts w:ascii="Times New Roman" w:eastAsiaTheme="minorEastAsia" w:hAnsi="Times New Roman"/>
                <w:b w:val="0"/>
                <w:bCs/>
                <w:snapToGrid w:val="0"/>
                <w:color w:val="000000" w:themeColor="text1"/>
                <w:sz w:val="24"/>
                <w:szCs w:val="24"/>
                <w:lang w:eastAsia="zh-CN"/>
              </w:rPr>
              <w:t xml:space="preserve">A5 Emotional Fulfillment Value (Perceived Emotional Quality) </w:t>
            </w:r>
            <w:r w:rsidRPr="00294395">
              <w:rPr>
                <w:rFonts w:ascii="Times New Roman" w:eastAsiaTheme="minorEastAsia" w:hAnsi="Times New Roman" w:hint="eastAsia"/>
                <w:b w:val="0"/>
                <w:bCs/>
                <w:snapToGrid w:val="0"/>
                <w:color w:val="000000" w:themeColor="text1"/>
                <w:sz w:val="24"/>
                <w:szCs w:val="24"/>
                <w:lang w:eastAsia="zh-CN"/>
              </w:rPr>
              <w:t>→</w:t>
            </w:r>
            <w:r w:rsidRPr="00294395">
              <w:rPr>
                <w:rFonts w:ascii="Times New Roman" w:eastAsiaTheme="minorEastAsia" w:hAnsi="Times New Roman"/>
                <w:b w:val="0"/>
                <w:bCs/>
                <w:snapToGrid w:val="0"/>
                <w:color w:val="000000" w:themeColor="text1"/>
                <w:sz w:val="24"/>
                <w:szCs w:val="24"/>
                <w:lang w:eastAsia="zh-CN"/>
              </w:rPr>
              <w:t xml:space="preserve"> A3 Consumption and Social Value (Perceived Social Quality)</w:t>
            </w:r>
          </w:p>
        </w:tc>
        <w:tc>
          <w:tcPr>
            <w:tcW w:w="2835" w:type="dxa"/>
            <w:vAlign w:val="center"/>
          </w:tcPr>
          <w:p w14:paraId="4D8C86FF" w14:textId="77777777" w:rsidR="00D73035" w:rsidRPr="00294395" w:rsidRDefault="00D73035" w:rsidP="00C7155D">
            <w:pPr>
              <w:pStyle w:val="MDPI13authornames"/>
              <w:spacing w:after="0" w:line="240" w:lineRule="auto"/>
              <w:jc w:val="center"/>
              <w:rPr>
                <w:rFonts w:ascii="Times New Roman" w:eastAsiaTheme="minorEastAsia" w:hAnsi="Times New Roman"/>
                <w:b w:val="0"/>
                <w:bCs/>
                <w:snapToGrid w:val="0"/>
                <w:color w:val="000000" w:themeColor="text1"/>
                <w:sz w:val="24"/>
                <w:szCs w:val="24"/>
                <w:lang w:eastAsia="zh-CN"/>
              </w:rPr>
            </w:pPr>
            <w:r w:rsidRPr="00294395">
              <w:rPr>
                <w:rFonts w:ascii="Times New Roman" w:eastAsiaTheme="minorEastAsia" w:hAnsi="Times New Roman"/>
                <w:b w:val="0"/>
                <w:bCs/>
                <w:snapToGrid w:val="0"/>
                <w:color w:val="000000" w:themeColor="text1"/>
                <w:sz w:val="24"/>
                <w:szCs w:val="24"/>
                <w:lang w:eastAsia="zh-CN"/>
              </w:rPr>
              <w:t>This little bird pendant is so cute!! I hope it brings me good luck, and I'll buy a few more to give to my friends.</w:t>
            </w:r>
          </w:p>
        </w:tc>
      </w:tr>
      <w:tr w:rsidR="00D73035" w:rsidRPr="00294395" w14:paraId="74818195" w14:textId="77777777" w:rsidTr="00C7155D">
        <w:trPr>
          <w:trHeight w:val="1622"/>
        </w:trPr>
        <w:tc>
          <w:tcPr>
            <w:tcW w:w="1500" w:type="dxa"/>
            <w:vAlign w:val="center"/>
          </w:tcPr>
          <w:p w14:paraId="2FD02327" w14:textId="77777777" w:rsidR="00D73035" w:rsidRPr="00294395" w:rsidRDefault="00D73035" w:rsidP="00C7155D">
            <w:pPr>
              <w:pStyle w:val="MDPI13authornames"/>
              <w:spacing w:after="0" w:line="240" w:lineRule="auto"/>
              <w:jc w:val="center"/>
              <w:rPr>
                <w:rFonts w:ascii="Times New Roman" w:eastAsiaTheme="minorEastAsia" w:hAnsi="Times New Roman"/>
                <w:b w:val="0"/>
                <w:bCs/>
                <w:snapToGrid w:val="0"/>
                <w:color w:val="000000" w:themeColor="text1"/>
                <w:sz w:val="24"/>
                <w:szCs w:val="24"/>
                <w:lang w:eastAsia="zh-CN"/>
              </w:rPr>
            </w:pPr>
            <w:r w:rsidRPr="00294395">
              <w:rPr>
                <w:rFonts w:ascii="Times New Roman" w:eastAsiaTheme="minorEastAsia" w:hAnsi="Times New Roman"/>
                <w:b w:val="0"/>
                <w:bCs/>
                <w:snapToGrid w:val="0"/>
                <w:color w:val="000000" w:themeColor="text1"/>
                <w:sz w:val="24"/>
                <w:szCs w:val="24"/>
                <w:lang w:eastAsia="zh-CN"/>
              </w:rPr>
              <w:t>Biomechanical Utility Feedbacks Social Interaction</w:t>
            </w:r>
          </w:p>
        </w:tc>
        <w:tc>
          <w:tcPr>
            <w:tcW w:w="3887" w:type="dxa"/>
            <w:vAlign w:val="center"/>
          </w:tcPr>
          <w:p w14:paraId="5EE16A47" w14:textId="77777777" w:rsidR="00D73035" w:rsidRPr="00294395" w:rsidRDefault="00D73035" w:rsidP="00C7155D">
            <w:pPr>
              <w:pStyle w:val="MDPI13authornames"/>
              <w:spacing w:after="0" w:line="240" w:lineRule="auto"/>
              <w:jc w:val="center"/>
              <w:rPr>
                <w:rFonts w:ascii="Times New Roman" w:eastAsiaTheme="minorEastAsia" w:hAnsi="Times New Roman"/>
                <w:b w:val="0"/>
                <w:bCs/>
                <w:snapToGrid w:val="0"/>
                <w:color w:val="000000" w:themeColor="text1"/>
                <w:sz w:val="24"/>
                <w:szCs w:val="24"/>
                <w:lang w:eastAsia="zh-CN"/>
              </w:rPr>
            </w:pPr>
            <w:r w:rsidRPr="00294395">
              <w:rPr>
                <w:rFonts w:ascii="Times New Roman" w:eastAsiaTheme="minorEastAsia" w:hAnsi="Times New Roman"/>
                <w:b w:val="0"/>
                <w:bCs/>
                <w:snapToGrid w:val="0"/>
                <w:color w:val="000000" w:themeColor="text1"/>
                <w:sz w:val="24"/>
                <w:szCs w:val="24"/>
                <w:lang w:eastAsia="zh-CN"/>
              </w:rPr>
              <w:t xml:space="preserve">A1 Biomechanical Utility Value (Perceived Functional Quality) </w:t>
            </w:r>
            <w:r w:rsidRPr="00294395">
              <w:rPr>
                <w:rFonts w:ascii="Times New Roman" w:eastAsiaTheme="minorEastAsia" w:hAnsi="Times New Roman" w:hint="eastAsia"/>
                <w:b w:val="0"/>
                <w:bCs/>
                <w:snapToGrid w:val="0"/>
                <w:color w:val="000000" w:themeColor="text1"/>
                <w:sz w:val="24"/>
                <w:szCs w:val="24"/>
                <w:lang w:eastAsia="zh-CN"/>
              </w:rPr>
              <w:t>→</w:t>
            </w:r>
            <w:r w:rsidRPr="00294395">
              <w:rPr>
                <w:rFonts w:ascii="Times New Roman" w:eastAsiaTheme="minorEastAsia" w:hAnsi="Times New Roman"/>
                <w:b w:val="0"/>
                <w:bCs/>
                <w:snapToGrid w:val="0"/>
                <w:color w:val="000000" w:themeColor="text1"/>
                <w:sz w:val="24"/>
                <w:szCs w:val="24"/>
                <w:lang w:eastAsia="zh-CN"/>
              </w:rPr>
              <w:t xml:space="preserve"> A3 Consumption and Social Value (Perceived Social Quality)</w:t>
            </w:r>
          </w:p>
        </w:tc>
        <w:tc>
          <w:tcPr>
            <w:tcW w:w="2835" w:type="dxa"/>
            <w:vAlign w:val="center"/>
          </w:tcPr>
          <w:p w14:paraId="08B72134" w14:textId="77777777" w:rsidR="00D73035" w:rsidRPr="00294395" w:rsidRDefault="00D73035" w:rsidP="00C7155D">
            <w:pPr>
              <w:pStyle w:val="MDPI13authornames"/>
              <w:spacing w:after="0" w:line="240" w:lineRule="auto"/>
              <w:jc w:val="center"/>
              <w:rPr>
                <w:rFonts w:ascii="Times New Roman" w:eastAsiaTheme="minorEastAsia" w:hAnsi="Times New Roman"/>
                <w:b w:val="0"/>
                <w:bCs/>
                <w:snapToGrid w:val="0"/>
                <w:color w:val="000000" w:themeColor="text1"/>
                <w:sz w:val="24"/>
                <w:szCs w:val="24"/>
                <w:lang w:eastAsia="zh-CN"/>
              </w:rPr>
            </w:pPr>
            <w:r w:rsidRPr="00294395">
              <w:rPr>
                <w:rFonts w:ascii="Times New Roman" w:eastAsiaTheme="minorEastAsia" w:hAnsi="Times New Roman"/>
                <w:b w:val="0"/>
                <w:bCs/>
                <w:snapToGrid w:val="0"/>
                <w:color w:val="000000" w:themeColor="text1"/>
                <w:sz w:val="24"/>
                <w:szCs w:val="24"/>
                <w:lang w:eastAsia="zh-CN"/>
              </w:rPr>
              <w:t xml:space="preserve">I carved this for my girlfriend for the first time, and she couldn't stop praising it. We even discussed together how to display it better. Ha </w:t>
            </w:r>
            <w:proofErr w:type="spellStart"/>
            <w:r w:rsidRPr="00294395">
              <w:rPr>
                <w:rFonts w:ascii="Times New Roman" w:eastAsiaTheme="minorEastAsia" w:hAnsi="Times New Roman"/>
                <w:b w:val="0"/>
                <w:bCs/>
                <w:snapToGrid w:val="0"/>
                <w:color w:val="000000" w:themeColor="text1"/>
                <w:sz w:val="24"/>
                <w:szCs w:val="24"/>
                <w:lang w:eastAsia="zh-CN"/>
              </w:rPr>
              <w:t>haha</w:t>
            </w:r>
            <w:proofErr w:type="spellEnd"/>
            <w:r w:rsidRPr="00294395">
              <w:rPr>
                <w:rFonts w:ascii="Times New Roman" w:eastAsiaTheme="minorEastAsia" w:hAnsi="Times New Roman"/>
                <w:b w:val="0"/>
                <w:bCs/>
                <w:snapToGrid w:val="0"/>
                <w:color w:val="000000" w:themeColor="text1"/>
                <w:sz w:val="24"/>
                <w:szCs w:val="24"/>
                <w:lang w:eastAsia="zh-CN"/>
              </w:rPr>
              <w:t>, I'll buy another one to play with her.</w:t>
            </w:r>
          </w:p>
        </w:tc>
      </w:tr>
      <w:tr w:rsidR="00D73035" w:rsidRPr="00294395" w14:paraId="55D915F5" w14:textId="77777777" w:rsidTr="00C7155D">
        <w:trPr>
          <w:trHeight w:val="215"/>
        </w:trPr>
        <w:tc>
          <w:tcPr>
            <w:tcW w:w="1500" w:type="dxa"/>
            <w:vAlign w:val="center"/>
          </w:tcPr>
          <w:p w14:paraId="27552C17" w14:textId="77777777" w:rsidR="00D73035" w:rsidRPr="00294395" w:rsidRDefault="00D73035" w:rsidP="00C7155D">
            <w:pPr>
              <w:pStyle w:val="MDPI13authornames"/>
              <w:spacing w:after="0" w:line="240" w:lineRule="auto"/>
              <w:jc w:val="center"/>
              <w:rPr>
                <w:rFonts w:ascii="Times New Roman" w:eastAsiaTheme="minorEastAsia" w:hAnsi="Times New Roman"/>
                <w:b w:val="0"/>
                <w:bCs/>
                <w:snapToGrid w:val="0"/>
                <w:color w:val="000000" w:themeColor="text1"/>
                <w:sz w:val="24"/>
                <w:szCs w:val="24"/>
                <w:lang w:eastAsia="zh-CN"/>
              </w:rPr>
            </w:pPr>
            <w:r w:rsidRPr="00294395">
              <w:rPr>
                <w:rFonts w:ascii="Times New Roman" w:eastAsiaTheme="minorEastAsia" w:hAnsi="Times New Roman"/>
                <w:b w:val="0"/>
                <w:bCs/>
                <w:snapToGrid w:val="0"/>
                <w:color w:val="000000" w:themeColor="text1"/>
                <w:sz w:val="24"/>
                <w:szCs w:val="24"/>
                <w:lang w:eastAsia="zh-CN"/>
              </w:rPr>
              <w:t>Cultural Aesthetics Enrich Emotional Connotations</w:t>
            </w:r>
          </w:p>
        </w:tc>
        <w:tc>
          <w:tcPr>
            <w:tcW w:w="3887" w:type="dxa"/>
            <w:vAlign w:val="center"/>
          </w:tcPr>
          <w:p w14:paraId="098924AF" w14:textId="77777777" w:rsidR="00D73035" w:rsidRPr="00294395" w:rsidRDefault="00D73035" w:rsidP="00C7155D">
            <w:pPr>
              <w:pStyle w:val="MDPI13authornames"/>
              <w:spacing w:after="0" w:line="240" w:lineRule="auto"/>
              <w:jc w:val="center"/>
              <w:rPr>
                <w:rFonts w:ascii="Times New Roman" w:eastAsiaTheme="minorEastAsia" w:hAnsi="Times New Roman"/>
                <w:b w:val="0"/>
                <w:bCs/>
                <w:snapToGrid w:val="0"/>
                <w:color w:val="000000" w:themeColor="text1"/>
                <w:sz w:val="24"/>
                <w:szCs w:val="24"/>
                <w:lang w:eastAsia="zh-CN"/>
              </w:rPr>
            </w:pPr>
            <w:r w:rsidRPr="00294395">
              <w:rPr>
                <w:rFonts w:ascii="Times New Roman" w:eastAsiaTheme="minorEastAsia" w:hAnsi="Times New Roman"/>
                <w:b w:val="0"/>
                <w:bCs/>
                <w:snapToGrid w:val="0"/>
                <w:color w:val="000000" w:themeColor="text1"/>
                <w:sz w:val="24"/>
                <w:szCs w:val="24"/>
                <w:lang w:eastAsia="zh-CN"/>
              </w:rPr>
              <w:t xml:space="preserve">A2 Cultural Aesthetic Value </w:t>
            </w:r>
            <w:r w:rsidRPr="00294395">
              <w:rPr>
                <w:rFonts w:ascii="Times New Roman" w:eastAsiaTheme="minorEastAsia" w:hAnsi="Times New Roman" w:hint="eastAsia"/>
                <w:b w:val="0"/>
                <w:bCs/>
                <w:snapToGrid w:val="0"/>
                <w:color w:val="000000" w:themeColor="text1"/>
                <w:sz w:val="24"/>
                <w:szCs w:val="24"/>
                <w:lang w:eastAsia="zh-CN"/>
              </w:rPr>
              <w:t>→</w:t>
            </w:r>
            <w:r w:rsidRPr="00294395">
              <w:rPr>
                <w:rFonts w:ascii="Times New Roman" w:eastAsiaTheme="minorEastAsia" w:hAnsi="Times New Roman"/>
                <w:b w:val="0"/>
                <w:bCs/>
                <w:snapToGrid w:val="0"/>
                <w:color w:val="000000" w:themeColor="text1"/>
                <w:sz w:val="24"/>
                <w:szCs w:val="24"/>
                <w:lang w:eastAsia="zh-CN"/>
              </w:rPr>
              <w:t xml:space="preserve"> A5 Emotional Fulfillment Value</w:t>
            </w:r>
          </w:p>
        </w:tc>
        <w:tc>
          <w:tcPr>
            <w:tcW w:w="2835" w:type="dxa"/>
            <w:vAlign w:val="center"/>
          </w:tcPr>
          <w:p w14:paraId="6D50F522" w14:textId="77777777" w:rsidR="00D73035" w:rsidRPr="00294395" w:rsidRDefault="00D73035" w:rsidP="00C7155D">
            <w:pPr>
              <w:pStyle w:val="MDPI13authornames"/>
              <w:spacing w:after="0" w:line="240" w:lineRule="auto"/>
              <w:jc w:val="center"/>
              <w:rPr>
                <w:rFonts w:ascii="Times New Roman" w:eastAsiaTheme="minorEastAsia" w:hAnsi="Times New Roman"/>
                <w:b w:val="0"/>
                <w:bCs/>
                <w:snapToGrid w:val="0"/>
                <w:color w:val="000000" w:themeColor="text1"/>
                <w:sz w:val="24"/>
                <w:szCs w:val="24"/>
                <w:lang w:eastAsia="zh-CN"/>
              </w:rPr>
            </w:pPr>
            <w:r w:rsidRPr="00294395">
              <w:rPr>
                <w:rFonts w:ascii="Times New Roman" w:eastAsiaTheme="minorEastAsia" w:hAnsi="Times New Roman"/>
                <w:b w:val="0"/>
                <w:bCs/>
                <w:snapToGrid w:val="0"/>
                <w:color w:val="000000" w:themeColor="text1"/>
                <w:sz w:val="24"/>
                <w:szCs w:val="24"/>
                <w:lang w:eastAsia="zh-CN"/>
              </w:rPr>
              <w:t>The solemn and beautiful deity statue, worshipped with a sincere heart, not only looks beautiful at home but also helps me maintain a compassionate mind and stay away from negative thoughts!</w:t>
            </w:r>
          </w:p>
        </w:tc>
      </w:tr>
      <w:tr w:rsidR="00D73035" w:rsidRPr="00294395" w14:paraId="1DBE3C1F" w14:textId="77777777" w:rsidTr="00C7155D">
        <w:trPr>
          <w:trHeight w:val="1622"/>
        </w:trPr>
        <w:tc>
          <w:tcPr>
            <w:tcW w:w="1500" w:type="dxa"/>
            <w:vAlign w:val="center"/>
          </w:tcPr>
          <w:p w14:paraId="042C348B" w14:textId="77777777" w:rsidR="00D73035" w:rsidRPr="00294395" w:rsidRDefault="00D73035" w:rsidP="00C7155D">
            <w:pPr>
              <w:pStyle w:val="MDPI13authornames"/>
              <w:spacing w:after="0" w:line="240" w:lineRule="auto"/>
              <w:jc w:val="center"/>
              <w:rPr>
                <w:rFonts w:ascii="Times New Roman" w:eastAsiaTheme="minorEastAsia" w:hAnsi="Times New Roman"/>
                <w:b w:val="0"/>
                <w:bCs/>
                <w:snapToGrid w:val="0"/>
                <w:color w:val="000000" w:themeColor="text1"/>
                <w:sz w:val="24"/>
                <w:szCs w:val="24"/>
                <w:lang w:eastAsia="zh-CN"/>
              </w:rPr>
            </w:pPr>
            <w:r w:rsidRPr="00294395">
              <w:rPr>
                <w:rFonts w:ascii="Times New Roman" w:eastAsiaTheme="minorEastAsia" w:hAnsi="Times New Roman"/>
                <w:b w:val="0"/>
                <w:bCs/>
                <w:snapToGrid w:val="0"/>
                <w:color w:val="000000" w:themeColor="text1"/>
                <w:sz w:val="24"/>
                <w:szCs w:val="24"/>
                <w:lang w:eastAsia="zh-CN"/>
              </w:rPr>
              <w:t>Educational Heritage Enhances Cultural Aesthetics</w:t>
            </w:r>
          </w:p>
        </w:tc>
        <w:tc>
          <w:tcPr>
            <w:tcW w:w="3887" w:type="dxa"/>
            <w:vAlign w:val="center"/>
          </w:tcPr>
          <w:p w14:paraId="2EE8787C" w14:textId="77777777" w:rsidR="00D73035" w:rsidRPr="00294395" w:rsidRDefault="00D73035" w:rsidP="00C7155D">
            <w:pPr>
              <w:pStyle w:val="MDPI13authornames"/>
              <w:spacing w:after="0" w:line="240" w:lineRule="auto"/>
              <w:jc w:val="center"/>
              <w:rPr>
                <w:rFonts w:ascii="Times New Roman" w:eastAsiaTheme="minorEastAsia" w:hAnsi="Times New Roman"/>
                <w:b w:val="0"/>
                <w:bCs/>
                <w:snapToGrid w:val="0"/>
                <w:color w:val="000000" w:themeColor="text1"/>
                <w:sz w:val="24"/>
                <w:szCs w:val="24"/>
                <w:lang w:eastAsia="zh-CN"/>
              </w:rPr>
            </w:pPr>
            <w:r w:rsidRPr="00294395">
              <w:rPr>
                <w:rFonts w:ascii="Times New Roman" w:eastAsiaTheme="minorEastAsia" w:hAnsi="Times New Roman"/>
                <w:b w:val="0"/>
                <w:bCs/>
                <w:snapToGrid w:val="0"/>
                <w:color w:val="000000" w:themeColor="text1"/>
                <w:sz w:val="24"/>
                <w:szCs w:val="24"/>
                <w:lang w:eastAsia="zh-CN"/>
              </w:rPr>
              <w:t xml:space="preserve">A4 Educational and Heritage Value </w:t>
            </w:r>
            <w:r w:rsidRPr="00294395">
              <w:rPr>
                <w:rFonts w:ascii="Times New Roman" w:eastAsiaTheme="minorEastAsia" w:hAnsi="Times New Roman" w:hint="eastAsia"/>
                <w:b w:val="0"/>
                <w:bCs/>
                <w:snapToGrid w:val="0"/>
                <w:color w:val="000000" w:themeColor="text1"/>
                <w:sz w:val="24"/>
                <w:szCs w:val="24"/>
                <w:lang w:eastAsia="zh-CN"/>
              </w:rPr>
              <w:t>→</w:t>
            </w:r>
            <w:r w:rsidRPr="00294395">
              <w:rPr>
                <w:rFonts w:ascii="Times New Roman" w:eastAsiaTheme="minorEastAsia" w:hAnsi="Times New Roman"/>
                <w:b w:val="0"/>
                <w:bCs/>
                <w:snapToGrid w:val="0"/>
                <w:color w:val="000000" w:themeColor="text1"/>
                <w:sz w:val="24"/>
                <w:szCs w:val="24"/>
                <w:lang w:eastAsia="zh-CN"/>
              </w:rPr>
              <w:t xml:space="preserve"> A2 Cultural Aesthetic Value</w:t>
            </w:r>
          </w:p>
        </w:tc>
        <w:tc>
          <w:tcPr>
            <w:tcW w:w="2835" w:type="dxa"/>
            <w:vAlign w:val="center"/>
          </w:tcPr>
          <w:p w14:paraId="27630B89" w14:textId="77777777" w:rsidR="00D73035" w:rsidRPr="00294395" w:rsidRDefault="00D73035" w:rsidP="00C7155D">
            <w:pPr>
              <w:pStyle w:val="MDPI13authornames"/>
              <w:spacing w:after="0" w:line="240" w:lineRule="auto"/>
              <w:jc w:val="center"/>
              <w:rPr>
                <w:rFonts w:ascii="Times New Roman" w:eastAsiaTheme="minorEastAsia" w:hAnsi="Times New Roman"/>
                <w:b w:val="0"/>
                <w:bCs/>
                <w:snapToGrid w:val="0"/>
                <w:color w:val="000000" w:themeColor="text1"/>
                <w:sz w:val="24"/>
                <w:szCs w:val="24"/>
                <w:lang w:eastAsia="zh-CN"/>
              </w:rPr>
            </w:pPr>
            <w:r w:rsidRPr="00294395">
              <w:rPr>
                <w:rFonts w:ascii="Times New Roman" w:eastAsiaTheme="minorEastAsia" w:hAnsi="Times New Roman"/>
                <w:b w:val="0"/>
                <w:bCs/>
                <w:snapToGrid w:val="0"/>
                <w:color w:val="000000" w:themeColor="text1"/>
                <w:sz w:val="24"/>
                <w:szCs w:val="24"/>
                <w:lang w:eastAsia="zh-CN"/>
              </w:rPr>
              <w:t>I bought it to play with my child, and only then did I truly understand the stories behind the woodcarvings. Now, when I look at those woodcarvings again, I find their beauty even more profound.</w:t>
            </w:r>
          </w:p>
        </w:tc>
      </w:tr>
    </w:tbl>
    <w:p w14:paraId="474B9041" w14:textId="77777777" w:rsidR="00D73035" w:rsidRPr="00D73035" w:rsidRDefault="00D73035">
      <w:pPr>
        <w:rPr>
          <w:rFonts w:hint="eastAsia"/>
        </w:rPr>
      </w:pPr>
    </w:p>
    <w:sectPr w:rsidR="00D73035" w:rsidRPr="00D730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E01D83" w14:textId="77777777" w:rsidR="00942681" w:rsidRDefault="00942681" w:rsidP="00D73035">
      <w:pPr>
        <w:spacing w:after="0" w:line="240" w:lineRule="auto"/>
      </w:pPr>
      <w:r>
        <w:separator/>
      </w:r>
    </w:p>
  </w:endnote>
  <w:endnote w:type="continuationSeparator" w:id="0">
    <w:p w14:paraId="3BDE2FE7" w14:textId="77777777" w:rsidR="00942681" w:rsidRDefault="00942681" w:rsidP="00D730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1D3E6D" w14:textId="77777777" w:rsidR="00942681" w:rsidRDefault="00942681" w:rsidP="00D73035">
      <w:pPr>
        <w:spacing w:after="0" w:line="240" w:lineRule="auto"/>
      </w:pPr>
      <w:r>
        <w:separator/>
      </w:r>
    </w:p>
  </w:footnote>
  <w:footnote w:type="continuationSeparator" w:id="0">
    <w:p w14:paraId="639262A8" w14:textId="77777777" w:rsidR="00942681" w:rsidRDefault="00942681" w:rsidP="00D730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EC1"/>
    <w:rsid w:val="00123BA4"/>
    <w:rsid w:val="004941A8"/>
    <w:rsid w:val="00703EC1"/>
    <w:rsid w:val="0077198A"/>
    <w:rsid w:val="00942681"/>
    <w:rsid w:val="00D73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953A38"/>
  <w15:chartTrackingRefBased/>
  <w15:docId w15:val="{49B40866-DA3E-43E2-9563-B8712B783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3035"/>
    <w:pPr>
      <w:widowControl w:val="0"/>
      <w:spacing w:after="160" w:line="278" w:lineRule="auto"/>
    </w:pPr>
    <w:rPr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703EC1"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03EC1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03EC1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03EC1"/>
    <w:pPr>
      <w:keepNext/>
      <w:keepLines/>
      <w:spacing w:before="80" w:after="40" w:line="240" w:lineRule="auto"/>
      <w:jc w:val="both"/>
      <w:outlineLvl w:val="3"/>
    </w:pPr>
    <w:rPr>
      <w:rFonts w:cstheme="majorBidi"/>
      <w:color w:val="2E74B5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03EC1"/>
    <w:pPr>
      <w:keepNext/>
      <w:keepLines/>
      <w:spacing w:before="80" w:after="40" w:line="240" w:lineRule="auto"/>
      <w:jc w:val="both"/>
      <w:outlineLvl w:val="4"/>
    </w:pPr>
    <w:rPr>
      <w:rFonts w:cstheme="majorBidi"/>
      <w:color w:val="2E74B5" w:themeColor="accent1" w:themeShade="BF"/>
      <w:sz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03EC1"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2E74B5" w:themeColor="accent1" w:themeShade="BF"/>
      <w:sz w:val="21"/>
      <w:szCs w:val="22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03EC1"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03EC1"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03EC1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03EC1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03EC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03EC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03EC1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03EC1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03EC1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03EC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03EC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03EC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03EC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703E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03EC1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703EC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03EC1"/>
    <w:pPr>
      <w:spacing w:before="160" w:line="240" w:lineRule="auto"/>
      <w:jc w:val="center"/>
    </w:pPr>
    <w:rPr>
      <w:i/>
      <w:iCs/>
      <w:color w:val="404040" w:themeColor="text1" w:themeTint="BF"/>
      <w:sz w:val="21"/>
      <w:szCs w:val="22"/>
      <w14:ligatures w14:val="none"/>
    </w:rPr>
  </w:style>
  <w:style w:type="character" w:customStyle="1" w:styleId="a8">
    <w:name w:val="引用 字符"/>
    <w:basedOn w:val="a0"/>
    <w:link w:val="a7"/>
    <w:uiPriority w:val="29"/>
    <w:rsid w:val="00703EC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03EC1"/>
    <w:pPr>
      <w:spacing w:after="0" w:line="240" w:lineRule="auto"/>
      <w:ind w:left="720"/>
      <w:contextualSpacing/>
      <w:jc w:val="both"/>
    </w:pPr>
    <w:rPr>
      <w:sz w:val="21"/>
      <w:szCs w:val="22"/>
      <w14:ligatures w14:val="none"/>
    </w:rPr>
  </w:style>
  <w:style w:type="character" w:styleId="aa">
    <w:name w:val="Intense Emphasis"/>
    <w:basedOn w:val="a0"/>
    <w:uiPriority w:val="21"/>
    <w:qFormat/>
    <w:rsid w:val="00703EC1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03EC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E74B5" w:themeColor="accent1" w:themeShade="BF"/>
      <w:sz w:val="21"/>
      <w:szCs w:val="22"/>
      <w14:ligatures w14:val="none"/>
    </w:rPr>
  </w:style>
  <w:style w:type="character" w:customStyle="1" w:styleId="ac">
    <w:name w:val="明显引用 字符"/>
    <w:basedOn w:val="a0"/>
    <w:link w:val="ab"/>
    <w:uiPriority w:val="30"/>
    <w:rsid w:val="00703EC1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703EC1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73035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D7303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73035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  <w14:ligatures w14:val="none"/>
    </w:rPr>
  </w:style>
  <w:style w:type="character" w:customStyle="1" w:styleId="af1">
    <w:name w:val="页脚 字符"/>
    <w:basedOn w:val="a0"/>
    <w:link w:val="af0"/>
    <w:uiPriority w:val="99"/>
    <w:rsid w:val="00D73035"/>
    <w:rPr>
      <w:sz w:val="18"/>
      <w:szCs w:val="18"/>
    </w:rPr>
  </w:style>
  <w:style w:type="paragraph" w:customStyle="1" w:styleId="MDPI41tablecaption">
    <w:name w:val="MDPI_4.1_table_caption"/>
    <w:qFormat/>
    <w:rsid w:val="00D73035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D7303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D73035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18</Words>
  <Characters>6948</Characters>
  <Application>Microsoft Office Word</Application>
  <DocSecurity>0</DocSecurity>
  <Lines>57</Lines>
  <Paragraphs>16</Paragraphs>
  <ScaleCrop>false</ScaleCrop>
  <Company/>
  <LinksUpToDate>false</LinksUpToDate>
  <CharactersWithSpaces>8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凡 吴</dc:creator>
  <cp:keywords/>
  <dc:description/>
  <cp:lastModifiedBy>凡 吴</cp:lastModifiedBy>
  <cp:revision>2</cp:revision>
  <dcterms:created xsi:type="dcterms:W3CDTF">2025-11-27T12:17:00Z</dcterms:created>
  <dcterms:modified xsi:type="dcterms:W3CDTF">2025-11-27T12:18:00Z</dcterms:modified>
</cp:coreProperties>
</file>